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33710" w14:textId="77777777" w:rsidR="006A40C9" w:rsidRPr="007F1AC8" w:rsidRDefault="007D634A" w:rsidP="006A40C9">
      <w:pPr>
        <w:spacing w:line="276" w:lineRule="auto"/>
        <w:jc w:val="both"/>
        <w:rPr>
          <w:rFonts w:ascii="Arial" w:hAnsi="Arial" w:cs="Arial"/>
          <w:b/>
          <w:color w:val="000000"/>
          <w:szCs w:val="24"/>
          <w:lang w:eastAsia="it-IT"/>
        </w:rPr>
      </w:pPr>
      <w:r>
        <w:rPr>
          <w:rFonts w:ascii="Arial" w:hAnsi="Arial" w:cs="Arial"/>
          <w:b/>
          <w:color w:val="000000"/>
          <w:szCs w:val="24"/>
          <w:lang w:eastAsia="it-IT"/>
        </w:rPr>
        <w:t>S</w:t>
      </w:r>
      <w:r w:rsidR="006A40C9" w:rsidRPr="007F1AC8">
        <w:rPr>
          <w:rFonts w:ascii="Arial" w:hAnsi="Arial" w:cs="Arial"/>
          <w:b/>
          <w:color w:val="000000"/>
          <w:szCs w:val="24"/>
          <w:lang w:eastAsia="it-IT"/>
        </w:rPr>
        <w:t>1</w:t>
      </w:r>
      <w:r>
        <w:rPr>
          <w:rFonts w:ascii="Arial" w:hAnsi="Arial" w:cs="Arial"/>
          <w:b/>
          <w:color w:val="000000"/>
          <w:szCs w:val="24"/>
          <w:lang w:eastAsia="it-IT"/>
        </w:rPr>
        <w:t xml:space="preserve"> Table</w:t>
      </w:r>
      <w:r w:rsidR="006A40C9" w:rsidRPr="007F1AC8">
        <w:rPr>
          <w:rFonts w:ascii="Arial" w:hAnsi="Arial" w:cs="Arial"/>
          <w:b/>
          <w:color w:val="000000"/>
          <w:szCs w:val="24"/>
          <w:lang w:eastAsia="it-IT"/>
        </w:rPr>
        <w:t>: Characteristics of participating databases</w:t>
      </w:r>
    </w:p>
    <w:tbl>
      <w:tblPr>
        <w:tblW w:w="136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800"/>
        <w:gridCol w:w="1800"/>
        <w:gridCol w:w="1800"/>
        <w:gridCol w:w="1800"/>
        <w:gridCol w:w="1800"/>
        <w:gridCol w:w="1800"/>
      </w:tblGrid>
      <w:tr w:rsidR="006A40C9" w:rsidRPr="007F1AC8" w14:paraId="6FE8AE57" w14:textId="77777777" w:rsidTr="00063142">
        <w:trPr>
          <w:trHeight w:val="300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41C4E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BEB8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PaR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75F46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EF6BD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ARM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A9AB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S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EC73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SIF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5CBDC3" w14:textId="77777777" w:rsidR="006A40C9" w:rsidRPr="007F1AC8" w:rsidRDefault="006A40C9" w:rsidP="0006314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IN</w:t>
            </w:r>
          </w:p>
        </w:tc>
      </w:tr>
      <w:tr w:rsidR="006A40C9" w:rsidRPr="007F1AC8" w14:paraId="0EA9D4D8" w14:textId="77777777" w:rsidTr="00063142">
        <w:trPr>
          <w:trHeight w:val="35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52AE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Countr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BBDF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German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B311E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etherland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2CA1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etherland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EF7B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tal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320B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tal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085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United Kingdom</w:t>
            </w:r>
          </w:p>
        </w:tc>
      </w:tr>
      <w:tr w:rsidR="006A40C9" w:rsidRPr="007F1AC8" w14:paraId="2FD05F08" w14:textId="77777777" w:rsidTr="00063142">
        <w:trPr>
          <w:trHeight w:val="8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71C0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Type of Datab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A8C1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Claims datab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3DF30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General practice databas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19C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Record linkage syste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5BC2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ational Health Services registry (claim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0297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ational Health Services registry (claim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996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General practice database</w:t>
            </w:r>
          </w:p>
        </w:tc>
      </w:tr>
      <w:tr w:rsidR="006A40C9" w:rsidRPr="007F1AC8" w14:paraId="66B40738" w14:textId="77777777" w:rsidTr="00063142">
        <w:trPr>
          <w:trHeight w:val="413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A773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Study perio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D6E5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2005 - 200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1F2A9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1999 – 20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1D00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1999 – 20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668F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2000 – 20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5D66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2002 – 20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FCF6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1999 – 2008</w:t>
            </w:r>
          </w:p>
        </w:tc>
      </w:tr>
      <w:tr w:rsidR="006A40C9" w:rsidRPr="007F1AC8" w14:paraId="58875998" w14:textId="77777777" w:rsidTr="00063142">
        <w:trPr>
          <w:trHeight w:val="35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5CBA8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Coding system for diagnos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2BD7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CD-10-G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8BDC2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CPC and free tex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A383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CD-9-C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B3A3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CD-9-C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6596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ICD-9-C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A30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READ</w:t>
            </w:r>
          </w:p>
        </w:tc>
      </w:tr>
      <w:tr w:rsidR="006A40C9" w:rsidRPr="007F1AC8" w14:paraId="6118C0B9" w14:textId="77777777" w:rsidTr="00063142">
        <w:trPr>
          <w:trHeight w:val="71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5133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Outpatient hospital diagnos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E9CD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2B91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, as free text or cod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A0C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87C7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C6F7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3BC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  <w:tr w:rsidR="006A40C9" w:rsidRPr="007F1AC8" w14:paraId="73D1093A" w14:textId="77777777" w:rsidTr="00063142">
        <w:trPr>
          <w:trHeight w:val="62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65B4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Hospital discharge diagnos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8F6C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F11D4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, as free text or cod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B12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47A3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  <w:highlight w:val="yellow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226A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1291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  <w:tr w:rsidR="006A40C9" w:rsidRPr="007F1AC8" w14:paraId="5DC10F51" w14:textId="77777777" w:rsidTr="00063142">
        <w:trPr>
          <w:trHeight w:val="35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BDBAD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Diagnostic procedu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73B0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FC0A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ot 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82F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3DFD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F940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E7E5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  <w:tr w:rsidR="006A40C9" w:rsidRPr="007F1AC8" w14:paraId="3831A074" w14:textId="77777777" w:rsidTr="00063142">
        <w:trPr>
          <w:trHeight w:val="53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5761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Laboratory tes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0E84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 ordering of the te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1C29B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FCD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, for a subse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4D0F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0808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E64E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  <w:tr w:rsidR="006A40C9" w:rsidRPr="007F1AC8" w14:paraId="1FC721C2" w14:textId="77777777" w:rsidTr="00063142">
        <w:trPr>
          <w:trHeight w:val="35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544E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Coding system for drug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125B1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T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5FADA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A10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345F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FF13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C42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BNF/ Multilex</w:t>
            </w:r>
          </w:p>
        </w:tc>
      </w:tr>
      <w:tr w:rsidR="006A40C9" w:rsidRPr="007F1AC8" w14:paraId="2172CBBC" w14:textId="77777777" w:rsidTr="00063142">
        <w:trPr>
          <w:trHeight w:val="35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6CB6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Date of prescription/dispensi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6ADB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2801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114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8B499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52953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F2386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  <w:tr w:rsidR="006A40C9" w:rsidRPr="007F1AC8" w14:paraId="2D2B8EE3" w14:textId="77777777" w:rsidTr="00063142">
        <w:trPr>
          <w:trHeight w:val="35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EAF1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>Dosing regime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0876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ot avail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A79080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51A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CFECA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ot 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753EB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Not 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0B4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  <w:tr w:rsidR="006A40C9" w:rsidRPr="007F1AC8" w14:paraId="61B4712A" w14:textId="77777777" w:rsidTr="00063142">
        <w:trPr>
          <w:trHeight w:val="30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55EDF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7F1AC8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Drug quantity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58AFE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122762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D735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5E8B7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D93DC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E67E4" w14:textId="77777777" w:rsidR="006A40C9" w:rsidRPr="007F1AC8" w:rsidRDefault="006A40C9" w:rsidP="00063142">
            <w:pPr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F1AC8">
              <w:rPr>
                <w:rFonts w:ascii="Arial" w:hAnsi="Arial" w:cs="Arial"/>
                <w:color w:val="000000"/>
                <w:sz w:val="20"/>
              </w:rPr>
              <w:t>Available</w:t>
            </w:r>
          </w:p>
        </w:tc>
      </w:tr>
    </w:tbl>
    <w:p w14:paraId="62664234" w14:textId="77777777" w:rsidR="006A40C9" w:rsidRPr="007F1AC8" w:rsidRDefault="006A40C9" w:rsidP="006A40C9">
      <w:pPr>
        <w:spacing w:line="240" w:lineRule="auto"/>
        <w:rPr>
          <w:rFonts w:ascii="Arial" w:hAnsi="Arial" w:cs="Arial"/>
          <w:b/>
          <w:color w:val="000000"/>
          <w:sz w:val="22"/>
          <w:szCs w:val="22"/>
          <w:lang w:eastAsia="it-IT"/>
        </w:rPr>
      </w:pPr>
    </w:p>
    <w:p w14:paraId="4B877563" w14:textId="0DF6B17D" w:rsidR="003907A3" w:rsidRPr="007F1AC8" w:rsidRDefault="006A40C9" w:rsidP="00D15124">
      <w:pPr>
        <w:pStyle w:val="Manu-text"/>
        <w:tabs>
          <w:tab w:val="left" w:pos="1905"/>
        </w:tabs>
        <w:spacing w:line="240" w:lineRule="auto"/>
        <w:ind w:firstLine="0"/>
        <w:rPr>
          <w:rFonts w:ascii="Arial" w:hAnsi="Arial" w:cs="Arial"/>
          <w:color w:val="000000"/>
          <w:sz w:val="22"/>
          <w:szCs w:val="22"/>
          <w:lang w:eastAsia="it-IT"/>
        </w:rPr>
      </w:pPr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>ICD-10-GM: International Classification of Diseases, 10</w:t>
      </w:r>
      <w:r w:rsidRPr="007F1AC8">
        <w:rPr>
          <w:rFonts w:ascii="Arial" w:hAnsi="Arial" w:cs="Arial"/>
          <w:color w:val="000000"/>
          <w:sz w:val="16"/>
          <w:szCs w:val="16"/>
          <w:vertAlign w:val="superscript"/>
          <w:lang w:eastAsia="it-IT"/>
        </w:rPr>
        <w:t>th</w:t>
      </w:r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 xml:space="preserve"> Revision German Modified; ICD-9-CM: International Classification of Diseases, 9</w:t>
      </w:r>
      <w:r w:rsidRPr="007F1AC8">
        <w:rPr>
          <w:rFonts w:ascii="Arial" w:hAnsi="Arial" w:cs="Arial"/>
          <w:color w:val="000000"/>
          <w:sz w:val="16"/>
          <w:szCs w:val="16"/>
          <w:vertAlign w:val="superscript"/>
          <w:lang w:eastAsia="it-IT"/>
        </w:rPr>
        <w:t>th</w:t>
      </w:r>
      <w:r w:rsidRPr="007F1AC8">
        <w:rPr>
          <w:rFonts w:ascii="Arial" w:hAnsi="Arial" w:cs="Arial"/>
          <w:color w:val="000000"/>
          <w:sz w:val="16"/>
          <w:szCs w:val="16"/>
          <w:lang w:eastAsia="it-IT"/>
        </w:rPr>
        <w:t xml:space="preserve"> Revision Clinically Modified; ICPC: International Classification for Primary Care; ATC: Anatomical Therapeutic Chemical classification; </w:t>
      </w:r>
      <w:r w:rsidR="00D15124">
        <w:rPr>
          <w:rFonts w:ascii="Arial" w:hAnsi="Arial" w:cs="Arial"/>
          <w:color w:val="000000"/>
          <w:sz w:val="16"/>
          <w:szCs w:val="16"/>
          <w:lang w:eastAsia="it-IT"/>
        </w:rPr>
        <w:t>BNF: British National Formulary</w:t>
      </w:r>
      <w:bookmarkStart w:id="0" w:name="_GoBack"/>
      <w:bookmarkEnd w:id="0"/>
    </w:p>
    <w:sectPr w:rsidR="003907A3" w:rsidRPr="007F1AC8" w:rsidSect="00D1512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34005" w14:textId="77777777" w:rsidR="00DD13D1" w:rsidRDefault="00DD13D1" w:rsidP="00402CA8">
      <w:pPr>
        <w:spacing w:line="240" w:lineRule="auto"/>
      </w:pPr>
      <w:r>
        <w:separator/>
      </w:r>
    </w:p>
  </w:endnote>
  <w:endnote w:type="continuationSeparator" w:id="0">
    <w:p w14:paraId="40D7A1DF" w14:textId="77777777" w:rsidR="00DD13D1" w:rsidRDefault="00DD13D1" w:rsidP="00402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9723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2F6B9" w14:textId="476E312F" w:rsidR="005C04C0" w:rsidRDefault="00DD13D1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51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3FF338" w14:textId="77777777" w:rsidR="005C04C0" w:rsidRDefault="005C04C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056B" w14:textId="77777777" w:rsidR="00DD13D1" w:rsidRDefault="00DD13D1" w:rsidP="00402CA8">
      <w:pPr>
        <w:spacing w:line="240" w:lineRule="auto"/>
      </w:pPr>
      <w:r>
        <w:separator/>
      </w:r>
    </w:p>
  </w:footnote>
  <w:footnote w:type="continuationSeparator" w:id="0">
    <w:p w14:paraId="27AD2932" w14:textId="77777777" w:rsidR="00DD13D1" w:rsidRDefault="00DD13D1" w:rsidP="00402C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AC9"/>
    <w:multiLevelType w:val="hybridMultilevel"/>
    <w:tmpl w:val="656A1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578B7"/>
    <w:multiLevelType w:val="hybridMultilevel"/>
    <w:tmpl w:val="BDBAFF82"/>
    <w:lvl w:ilvl="0" w:tplc="FBDE3F74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9051D"/>
    <w:multiLevelType w:val="multilevel"/>
    <w:tmpl w:val="AD46E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5A0A43"/>
    <w:multiLevelType w:val="hybridMultilevel"/>
    <w:tmpl w:val="5B60C5FC"/>
    <w:lvl w:ilvl="0" w:tplc="5DE455C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43FF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86081"/>
    <w:multiLevelType w:val="hybridMultilevel"/>
    <w:tmpl w:val="F0FC85A4"/>
    <w:lvl w:ilvl="0" w:tplc="83BA1A3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0B50EC"/>
    <w:multiLevelType w:val="hybridMultilevel"/>
    <w:tmpl w:val="8BE65F80"/>
    <w:lvl w:ilvl="0" w:tplc="03F64D44">
      <w:start w:val="2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C1611"/>
    <w:multiLevelType w:val="hybridMultilevel"/>
    <w:tmpl w:val="8B9A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965BD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77D0E"/>
    <w:multiLevelType w:val="hybridMultilevel"/>
    <w:tmpl w:val="B7EEC8CC"/>
    <w:lvl w:ilvl="0" w:tplc="E3105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E3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2F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E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C88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0D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EB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B6361A"/>
    <w:multiLevelType w:val="hybridMultilevel"/>
    <w:tmpl w:val="7148438E"/>
    <w:lvl w:ilvl="0" w:tplc="B8A2D17E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258A0"/>
    <w:multiLevelType w:val="hybridMultilevel"/>
    <w:tmpl w:val="660655D6"/>
    <w:lvl w:ilvl="0" w:tplc="6A8262FA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B3C3C"/>
    <w:multiLevelType w:val="hybridMultilevel"/>
    <w:tmpl w:val="24A096EC"/>
    <w:lvl w:ilvl="0" w:tplc="35BCC81A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45759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B3BDA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341BF"/>
    <w:multiLevelType w:val="hybridMultilevel"/>
    <w:tmpl w:val="64AEFB4A"/>
    <w:lvl w:ilvl="0" w:tplc="DD885C9C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D42FE"/>
    <w:multiLevelType w:val="hybridMultilevel"/>
    <w:tmpl w:val="9B86FC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B6C3C"/>
    <w:multiLevelType w:val="hybridMultilevel"/>
    <w:tmpl w:val="BA5A9A5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D46831"/>
    <w:multiLevelType w:val="multilevel"/>
    <w:tmpl w:val="E432F0A8"/>
    <w:lvl w:ilvl="0">
      <w:start w:val="1"/>
      <w:numFmt w:val="decimal"/>
      <w:pStyle w:val="Kop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19" w15:restartNumberingAfterBreak="0">
    <w:nsid w:val="47636AB3"/>
    <w:multiLevelType w:val="multilevel"/>
    <w:tmpl w:val="5DD6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161AC8"/>
    <w:multiLevelType w:val="hybridMultilevel"/>
    <w:tmpl w:val="1978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17C4B"/>
    <w:multiLevelType w:val="hybridMultilevel"/>
    <w:tmpl w:val="BE16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0685C"/>
    <w:multiLevelType w:val="hybridMultilevel"/>
    <w:tmpl w:val="EECC9F9E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A6AC5"/>
    <w:multiLevelType w:val="hybridMultilevel"/>
    <w:tmpl w:val="51FEEB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4B1208F"/>
    <w:multiLevelType w:val="hybridMultilevel"/>
    <w:tmpl w:val="A2F86E20"/>
    <w:lvl w:ilvl="0" w:tplc="2536EE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B5121"/>
    <w:multiLevelType w:val="hybridMultilevel"/>
    <w:tmpl w:val="09DA48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FE532C"/>
    <w:multiLevelType w:val="hybridMultilevel"/>
    <w:tmpl w:val="2DBCEA8A"/>
    <w:lvl w:ilvl="0" w:tplc="9EDA94C8">
      <w:start w:val="275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6FB4"/>
    <w:multiLevelType w:val="hybridMultilevel"/>
    <w:tmpl w:val="A1CED43E"/>
    <w:lvl w:ilvl="0" w:tplc="5C08FC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8"/>
  </w:num>
  <w:num w:numId="4">
    <w:abstractNumId w:val="13"/>
  </w:num>
  <w:num w:numId="5">
    <w:abstractNumId w:val="6"/>
  </w:num>
  <w:num w:numId="6">
    <w:abstractNumId w:val="2"/>
  </w:num>
  <w:num w:numId="7">
    <w:abstractNumId w:val="15"/>
  </w:num>
  <w:num w:numId="8">
    <w:abstractNumId w:val="1"/>
  </w:num>
  <w:num w:numId="9">
    <w:abstractNumId w:val="19"/>
  </w:num>
  <w:num w:numId="10">
    <w:abstractNumId w:val="27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5"/>
  </w:num>
  <w:num w:numId="14">
    <w:abstractNumId w:val="14"/>
  </w:num>
  <w:num w:numId="15">
    <w:abstractNumId w:val="20"/>
  </w:num>
  <w:num w:numId="16">
    <w:abstractNumId w:val="7"/>
  </w:num>
  <w:num w:numId="17">
    <w:abstractNumId w:val="3"/>
  </w:num>
  <w:num w:numId="18">
    <w:abstractNumId w:val="21"/>
  </w:num>
  <w:num w:numId="19">
    <w:abstractNumId w:val="11"/>
  </w:num>
  <w:num w:numId="20">
    <w:abstractNumId w:val="17"/>
  </w:num>
  <w:num w:numId="21">
    <w:abstractNumId w:val="0"/>
  </w:num>
  <w:num w:numId="22">
    <w:abstractNumId w:val="23"/>
  </w:num>
  <w:num w:numId="23">
    <w:abstractNumId w:val="22"/>
  </w:num>
  <w:num w:numId="24">
    <w:abstractNumId w:val="26"/>
  </w:num>
  <w:num w:numId="25">
    <w:abstractNumId w:val="28"/>
  </w:num>
  <w:num w:numId="26">
    <w:abstractNumId w:val="9"/>
  </w:num>
  <w:num w:numId="27">
    <w:abstractNumId w:val="25"/>
  </w:num>
  <w:num w:numId="28">
    <w:abstractNumId w:val="4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exf9ape50r0tevxejxpx24rw999v2fzwtx&quot;&gt;All sections&lt;record-ids&gt;&lt;item&gt;579&lt;/item&gt;&lt;/record-ids&gt;&lt;/item&gt;&lt;/Libraries&gt;"/>
  </w:docVars>
  <w:rsids>
    <w:rsidRoot w:val="006A40C9"/>
    <w:rsid w:val="00005744"/>
    <w:rsid w:val="000102CF"/>
    <w:rsid w:val="00013FED"/>
    <w:rsid w:val="00024410"/>
    <w:rsid w:val="000253A8"/>
    <w:rsid w:val="0003267C"/>
    <w:rsid w:val="00040631"/>
    <w:rsid w:val="00063142"/>
    <w:rsid w:val="00076018"/>
    <w:rsid w:val="00094834"/>
    <w:rsid w:val="00095C55"/>
    <w:rsid w:val="000A025C"/>
    <w:rsid w:val="000A10BD"/>
    <w:rsid w:val="000A1996"/>
    <w:rsid w:val="000A4BF1"/>
    <w:rsid w:val="000B35B7"/>
    <w:rsid w:val="000C0B5A"/>
    <w:rsid w:val="000C61C6"/>
    <w:rsid w:val="000D6EB5"/>
    <w:rsid w:val="000F2AEC"/>
    <w:rsid w:val="001815FB"/>
    <w:rsid w:val="00183D70"/>
    <w:rsid w:val="00184AA3"/>
    <w:rsid w:val="00190A4D"/>
    <w:rsid w:val="001A158D"/>
    <w:rsid w:val="001C1A1B"/>
    <w:rsid w:val="001C77CB"/>
    <w:rsid w:val="001D2F77"/>
    <w:rsid w:val="001F7B28"/>
    <w:rsid w:val="00210692"/>
    <w:rsid w:val="00231D33"/>
    <w:rsid w:val="002367C0"/>
    <w:rsid w:val="00241D15"/>
    <w:rsid w:val="00271540"/>
    <w:rsid w:val="00272A8B"/>
    <w:rsid w:val="00273DBA"/>
    <w:rsid w:val="00282ABA"/>
    <w:rsid w:val="00285152"/>
    <w:rsid w:val="00294588"/>
    <w:rsid w:val="00295A7C"/>
    <w:rsid w:val="002A78C8"/>
    <w:rsid w:val="002C54BE"/>
    <w:rsid w:val="002D4CB2"/>
    <w:rsid w:val="002D5127"/>
    <w:rsid w:val="002E6AF4"/>
    <w:rsid w:val="003907A3"/>
    <w:rsid w:val="00395674"/>
    <w:rsid w:val="003972BA"/>
    <w:rsid w:val="003973A8"/>
    <w:rsid w:val="003A73D7"/>
    <w:rsid w:val="003B7017"/>
    <w:rsid w:val="003C2AF2"/>
    <w:rsid w:val="00402224"/>
    <w:rsid w:val="00402CA8"/>
    <w:rsid w:val="00434DF8"/>
    <w:rsid w:val="00441D1B"/>
    <w:rsid w:val="004741A5"/>
    <w:rsid w:val="004774D7"/>
    <w:rsid w:val="004844DA"/>
    <w:rsid w:val="00491781"/>
    <w:rsid w:val="0049700C"/>
    <w:rsid w:val="004C296C"/>
    <w:rsid w:val="004D206D"/>
    <w:rsid w:val="004E0CFA"/>
    <w:rsid w:val="004F3395"/>
    <w:rsid w:val="0050374E"/>
    <w:rsid w:val="00512FAA"/>
    <w:rsid w:val="00545976"/>
    <w:rsid w:val="005B2268"/>
    <w:rsid w:val="005C04C0"/>
    <w:rsid w:val="005C62C0"/>
    <w:rsid w:val="005D04DF"/>
    <w:rsid w:val="006024C3"/>
    <w:rsid w:val="00663522"/>
    <w:rsid w:val="00676EC4"/>
    <w:rsid w:val="00683103"/>
    <w:rsid w:val="00683686"/>
    <w:rsid w:val="006858F3"/>
    <w:rsid w:val="00690FD3"/>
    <w:rsid w:val="006A40C9"/>
    <w:rsid w:val="006B4380"/>
    <w:rsid w:val="006C6618"/>
    <w:rsid w:val="006D0038"/>
    <w:rsid w:val="0070452C"/>
    <w:rsid w:val="00711A8D"/>
    <w:rsid w:val="00712FEA"/>
    <w:rsid w:val="007454A3"/>
    <w:rsid w:val="0076200D"/>
    <w:rsid w:val="007626FF"/>
    <w:rsid w:val="007B3B78"/>
    <w:rsid w:val="007B463F"/>
    <w:rsid w:val="007C3085"/>
    <w:rsid w:val="007D634A"/>
    <w:rsid w:val="00802F00"/>
    <w:rsid w:val="00811E4C"/>
    <w:rsid w:val="0081636A"/>
    <w:rsid w:val="00832AA4"/>
    <w:rsid w:val="00840582"/>
    <w:rsid w:val="00862F05"/>
    <w:rsid w:val="00867BE5"/>
    <w:rsid w:val="0088305F"/>
    <w:rsid w:val="00894C7E"/>
    <w:rsid w:val="008A030F"/>
    <w:rsid w:val="008A6A72"/>
    <w:rsid w:val="008C076E"/>
    <w:rsid w:val="008D2324"/>
    <w:rsid w:val="008E0D4E"/>
    <w:rsid w:val="008F7006"/>
    <w:rsid w:val="009044DB"/>
    <w:rsid w:val="009175B0"/>
    <w:rsid w:val="00924E6D"/>
    <w:rsid w:val="00933C85"/>
    <w:rsid w:val="00973E9D"/>
    <w:rsid w:val="009802B1"/>
    <w:rsid w:val="00985FD4"/>
    <w:rsid w:val="009C05E9"/>
    <w:rsid w:val="009C5E37"/>
    <w:rsid w:val="009D7DDC"/>
    <w:rsid w:val="009E4365"/>
    <w:rsid w:val="009E7D9C"/>
    <w:rsid w:val="00A0008D"/>
    <w:rsid w:val="00A00A78"/>
    <w:rsid w:val="00A061F0"/>
    <w:rsid w:val="00A070D4"/>
    <w:rsid w:val="00A40964"/>
    <w:rsid w:val="00A41292"/>
    <w:rsid w:val="00A60930"/>
    <w:rsid w:val="00A84CC9"/>
    <w:rsid w:val="00AA087A"/>
    <w:rsid w:val="00AA3818"/>
    <w:rsid w:val="00AB1F8C"/>
    <w:rsid w:val="00AB2A1F"/>
    <w:rsid w:val="00AC7006"/>
    <w:rsid w:val="00AF748D"/>
    <w:rsid w:val="00B032F7"/>
    <w:rsid w:val="00B12512"/>
    <w:rsid w:val="00B53759"/>
    <w:rsid w:val="00B64EC5"/>
    <w:rsid w:val="00BD2DA8"/>
    <w:rsid w:val="00BE29B9"/>
    <w:rsid w:val="00BF4B66"/>
    <w:rsid w:val="00C13463"/>
    <w:rsid w:val="00C21D95"/>
    <w:rsid w:val="00C36DB2"/>
    <w:rsid w:val="00C50A64"/>
    <w:rsid w:val="00CA2C87"/>
    <w:rsid w:val="00CB5FBF"/>
    <w:rsid w:val="00CD1584"/>
    <w:rsid w:val="00D10E85"/>
    <w:rsid w:val="00D13BC5"/>
    <w:rsid w:val="00D15124"/>
    <w:rsid w:val="00D56E0F"/>
    <w:rsid w:val="00D63DBF"/>
    <w:rsid w:val="00D6604D"/>
    <w:rsid w:val="00D81683"/>
    <w:rsid w:val="00D91096"/>
    <w:rsid w:val="00DB79FD"/>
    <w:rsid w:val="00DC5281"/>
    <w:rsid w:val="00DC5799"/>
    <w:rsid w:val="00DD13D1"/>
    <w:rsid w:val="00DD4F42"/>
    <w:rsid w:val="00DF0DBE"/>
    <w:rsid w:val="00E262EB"/>
    <w:rsid w:val="00E52CFA"/>
    <w:rsid w:val="00E53664"/>
    <w:rsid w:val="00E744D0"/>
    <w:rsid w:val="00E76D9A"/>
    <w:rsid w:val="00E823A1"/>
    <w:rsid w:val="00E94AED"/>
    <w:rsid w:val="00EA1369"/>
    <w:rsid w:val="00EB6E82"/>
    <w:rsid w:val="00ED24FD"/>
    <w:rsid w:val="00EE0F19"/>
    <w:rsid w:val="00EE18F0"/>
    <w:rsid w:val="00EE3935"/>
    <w:rsid w:val="00EF2238"/>
    <w:rsid w:val="00F1124E"/>
    <w:rsid w:val="00F33B53"/>
    <w:rsid w:val="00F60030"/>
    <w:rsid w:val="00F670D8"/>
    <w:rsid w:val="00F7133D"/>
    <w:rsid w:val="00F90884"/>
    <w:rsid w:val="00F91A1E"/>
    <w:rsid w:val="00F92FAF"/>
    <w:rsid w:val="00F95C26"/>
    <w:rsid w:val="00FC3E85"/>
    <w:rsid w:val="00FC460A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  <w14:docId w14:val="6CFF311E"/>
  <w15:docId w15:val="{A710066C-6089-4FB8-A76A-7093E915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A40C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Kop1">
    <w:name w:val="heading 1"/>
    <w:basedOn w:val="Standaard"/>
    <w:next w:val="Standaard"/>
    <w:link w:val="Kop1Char"/>
    <w:qFormat/>
    <w:rsid w:val="006A40C9"/>
    <w:pPr>
      <w:keepNext/>
      <w:numPr>
        <w:numId w:val="12"/>
      </w:numPr>
      <w:spacing w:before="240" w:after="60" w:line="240" w:lineRule="auto"/>
      <w:outlineLvl w:val="0"/>
    </w:pPr>
    <w:rPr>
      <w:rFonts w:ascii="Arial" w:hAnsi="Arial" w:cs="Arial"/>
      <w:b/>
      <w:bCs/>
      <w:spacing w:val="-4"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qFormat/>
    <w:rsid w:val="006A40C9"/>
    <w:pPr>
      <w:keepNext/>
      <w:numPr>
        <w:ilvl w:val="1"/>
        <w:numId w:val="12"/>
      </w:numPr>
      <w:spacing w:before="240" w:after="60" w:line="240" w:lineRule="auto"/>
      <w:outlineLvl w:val="1"/>
    </w:pPr>
    <w:rPr>
      <w:rFonts w:ascii="Arial" w:hAnsi="Arial" w:cs="Arial"/>
      <w:b/>
      <w:bCs/>
      <w:iCs/>
      <w:spacing w:val="-4"/>
      <w:szCs w:val="28"/>
    </w:rPr>
  </w:style>
  <w:style w:type="paragraph" w:styleId="Kop3">
    <w:name w:val="heading 3"/>
    <w:basedOn w:val="Standaard"/>
    <w:next w:val="Standaard"/>
    <w:link w:val="Kop3Char"/>
    <w:qFormat/>
    <w:rsid w:val="006A40C9"/>
    <w:pPr>
      <w:keepNext/>
      <w:numPr>
        <w:ilvl w:val="2"/>
        <w:numId w:val="12"/>
      </w:numPr>
      <w:spacing w:before="240" w:after="60" w:line="240" w:lineRule="auto"/>
      <w:outlineLvl w:val="2"/>
    </w:pPr>
    <w:rPr>
      <w:rFonts w:ascii="Arial" w:hAnsi="Arial" w:cs="Arial"/>
      <w:b/>
      <w:bCs/>
      <w:i/>
      <w:spacing w:val="-4"/>
      <w:sz w:val="2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6A40C9"/>
    <w:rPr>
      <w:rFonts w:ascii="Arial" w:eastAsia="Times New Roman" w:hAnsi="Arial" w:cs="Arial"/>
      <w:b/>
      <w:bCs/>
      <w:spacing w:val="-4"/>
      <w:kern w:val="32"/>
      <w:sz w:val="28"/>
      <w:szCs w:val="32"/>
    </w:rPr>
  </w:style>
  <w:style w:type="character" w:customStyle="1" w:styleId="Kop2Char">
    <w:name w:val="Kop 2 Char"/>
    <w:basedOn w:val="Standaardalinea-lettertype"/>
    <w:link w:val="Kop2"/>
    <w:rsid w:val="006A40C9"/>
    <w:rPr>
      <w:rFonts w:ascii="Arial" w:eastAsia="Times New Roman" w:hAnsi="Arial" w:cs="Arial"/>
      <w:b/>
      <w:bCs/>
      <w:iCs/>
      <w:spacing w:val="-4"/>
      <w:sz w:val="24"/>
      <w:szCs w:val="28"/>
    </w:rPr>
  </w:style>
  <w:style w:type="character" w:customStyle="1" w:styleId="Kop3Char">
    <w:name w:val="Kop 3 Char"/>
    <w:basedOn w:val="Standaardalinea-lettertype"/>
    <w:link w:val="Kop3"/>
    <w:rsid w:val="006A40C9"/>
    <w:rPr>
      <w:rFonts w:ascii="Arial" w:eastAsia="Times New Roman" w:hAnsi="Arial" w:cs="Arial"/>
      <w:b/>
      <w:bCs/>
      <w:i/>
      <w:spacing w:val="-4"/>
      <w:szCs w:val="26"/>
    </w:rPr>
  </w:style>
  <w:style w:type="character" w:styleId="Verwijzingopmerking">
    <w:name w:val="annotation reference"/>
    <w:basedOn w:val="Standaardalinea-lettertype"/>
    <w:uiPriority w:val="99"/>
    <w:semiHidden/>
    <w:rsid w:val="006A40C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rsid w:val="006A40C9"/>
    <w:pPr>
      <w:spacing w:line="240" w:lineRule="auto"/>
    </w:pPr>
    <w:rPr>
      <w:rFonts w:ascii="Trebuchet MS" w:hAnsi="Trebuchet MS"/>
      <w:sz w:val="22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A40C9"/>
    <w:rPr>
      <w:rFonts w:ascii="Trebuchet MS" w:eastAsia="Times New Roman" w:hAnsi="Trebuchet MS" w:cs="Times New Roman"/>
      <w:szCs w:val="20"/>
    </w:rPr>
  </w:style>
  <w:style w:type="paragraph" w:customStyle="1" w:styleId="Manu-text">
    <w:name w:val="Manu-text"/>
    <w:basedOn w:val="Standaard"/>
    <w:link w:val="Manu-textChar"/>
    <w:uiPriority w:val="99"/>
    <w:rsid w:val="006A40C9"/>
    <w:pPr>
      <w:spacing w:line="480" w:lineRule="auto"/>
      <w:ind w:firstLine="720"/>
    </w:pPr>
  </w:style>
  <w:style w:type="character" w:customStyle="1" w:styleId="Manu-textChar">
    <w:name w:val="Manu-text Char"/>
    <w:basedOn w:val="Standaardalinea-lettertype"/>
    <w:link w:val="Manu-text"/>
    <w:uiPriority w:val="99"/>
    <w:locked/>
    <w:rsid w:val="006A40C9"/>
    <w:rPr>
      <w:rFonts w:ascii="Times New Roman" w:eastAsia="Times New Roman" w:hAnsi="Times New Roman" w:cs="Times New Roman"/>
      <w:sz w:val="24"/>
      <w:szCs w:val="20"/>
    </w:rPr>
  </w:style>
  <w:style w:type="paragraph" w:customStyle="1" w:styleId="Manu-titlepagetext">
    <w:name w:val="Manu-title page text"/>
    <w:basedOn w:val="Standaard"/>
    <w:link w:val="Manu-titlepagetextChar"/>
    <w:rsid w:val="006A40C9"/>
    <w:pPr>
      <w:spacing w:before="240" w:line="288" w:lineRule="auto"/>
      <w:ind w:left="720" w:hanging="720"/>
    </w:pPr>
    <w:rPr>
      <w:rFonts w:ascii="Arial" w:hAnsi="Arial"/>
      <w:sz w:val="22"/>
    </w:rPr>
  </w:style>
  <w:style w:type="character" w:customStyle="1" w:styleId="Manu-titlepagetextChar">
    <w:name w:val="Manu-title page text Char"/>
    <w:basedOn w:val="Standaardalinea-lettertype"/>
    <w:link w:val="Manu-titlepagetext"/>
    <w:locked/>
    <w:rsid w:val="006A40C9"/>
    <w:rPr>
      <w:rFonts w:ascii="Arial" w:eastAsia="Times New Roman" w:hAnsi="Arial" w:cs="Times New Roman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A40C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40C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6A40C9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A40C9"/>
    <w:rPr>
      <w:rFonts w:ascii="Times New Roman" w:hAnsi="Times New Roman"/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A40C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11head">
    <w:name w:val="Table 11 head"/>
    <w:basedOn w:val="Standaard"/>
    <w:link w:val="Table11headChar"/>
    <w:uiPriority w:val="99"/>
    <w:rsid w:val="006A40C9"/>
    <w:pPr>
      <w:keepNext/>
      <w:spacing w:before="40" w:after="40" w:line="220" w:lineRule="atLeast"/>
    </w:pPr>
    <w:rPr>
      <w:rFonts w:ascii="Arial" w:hAnsi="Arial"/>
      <w:b/>
      <w:sz w:val="22"/>
    </w:rPr>
  </w:style>
  <w:style w:type="character" w:customStyle="1" w:styleId="Table11headChar">
    <w:name w:val="Table 11 head Char"/>
    <w:basedOn w:val="Standaardalinea-lettertype"/>
    <w:link w:val="Table11head"/>
    <w:uiPriority w:val="99"/>
    <w:locked/>
    <w:rsid w:val="006A40C9"/>
    <w:rPr>
      <w:rFonts w:ascii="Arial" w:eastAsia="Times New Roman" w:hAnsi="Arial" w:cs="Times New Roman"/>
      <w:b/>
      <w:szCs w:val="20"/>
    </w:rPr>
  </w:style>
  <w:style w:type="paragraph" w:customStyle="1" w:styleId="Manu-Heading2">
    <w:name w:val="Manu-Heading 2"/>
    <w:basedOn w:val="Standaard"/>
    <w:next w:val="Manu-text"/>
    <w:link w:val="Manu-Heading2Char"/>
    <w:uiPriority w:val="99"/>
    <w:rsid w:val="006A40C9"/>
    <w:pPr>
      <w:spacing w:line="480" w:lineRule="auto"/>
    </w:pPr>
    <w:rPr>
      <w:rFonts w:ascii="Arial" w:hAnsi="Arial"/>
      <w:b/>
      <w:sz w:val="26"/>
    </w:rPr>
  </w:style>
  <w:style w:type="character" w:customStyle="1" w:styleId="Manu-Heading2Char">
    <w:name w:val="Manu-Heading 2 Char"/>
    <w:basedOn w:val="Standaardalinea-lettertype"/>
    <w:link w:val="Manu-Heading2"/>
    <w:uiPriority w:val="99"/>
    <w:locked/>
    <w:rsid w:val="006A40C9"/>
    <w:rPr>
      <w:rFonts w:ascii="Arial" w:eastAsia="Times New Roman" w:hAnsi="Arial" w:cs="Times New Roman"/>
      <w:b/>
      <w:sz w:val="26"/>
      <w:szCs w:val="20"/>
    </w:rPr>
  </w:style>
  <w:style w:type="table" w:styleId="Gemiddeldearcering1-accent5">
    <w:name w:val="Medium Shading 1 Accent 5"/>
    <w:basedOn w:val="Standaardtabel"/>
    <w:uiPriority w:val="63"/>
    <w:rsid w:val="006A40C9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6A40C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6A40C9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40C9"/>
    <w:rPr>
      <w:rFonts w:ascii="Times New Roman" w:eastAsia="Times New Roman" w:hAnsi="Times New Roman" w:cs="Times New Roman"/>
      <w:sz w:val="24"/>
      <w:szCs w:val="20"/>
    </w:rPr>
  </w:style>
  <w:style w:type="character" w:styleId="Nadruk">
    <w:name w:val="Emphasis"/>
    <w:basedOn w:val="Standaardalinea-lettertype"/>
    <w:uiPriority w:val="20"/>
    <w:qFormat/>
    <w:rsid w:val="006A40C9"/>
    <w:rPr>
      <w:i/>
      <w:iCs/>
    </w:rPr>
  </w:style>
  <w:style w:type="character" w:customStyle="1" w:styleId="apple-converted-space">
    <w:name w:val="apple-converted-space"/>
    <w:basedOn w:val="Standaardalinea-lettertype"/>
    <w:rsid w:val="006A40C9"/>
  </w:style>
  <w:style w:type="character" w:customStyle="1" w:styleId="highlight">
    <w:name w:val="highlight"/>
    <w:basedOn w:val="Standaardalinea-lettertype"/>
    <w:rsid w:val="006A40C9"/>
  </w:style>
  <w:style w:type="character" w:styleId="Voetnootmarkering">
    <w:name w:val="footnote reference"/>
    <w:aliases w:val="Footnote symbol"/>
    <w:basedOn w:val="Standaardalinea-lettertype"/>
    <w:semiHidden/>
    <w:rsid w:val="006A40C9"/>
    <w:rPr>
      <w:rFonts w:cs="Times New Roman"/>
      <w:vertAlign w:val="superscript"/>
    </w:rPr>
  </w:style>
  <w:style w:type="paragraph" w:styleId="Revisie">
    <w:name w:val="Revision"/>
    <w:hidden/>
    <w:uiPriority w:val="99"/>
    <w:semiHidden/>
    <w:rsid w:val="006A40C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ext">
    <w:name w:val="Text"/>
    <w:basedOn w:val="Standaard"/>
    <w:rsid w:val="006A40C9"/>
    <w:pPr>
      <w:spacing w:line="360" w:lineRule="auto"/>
    </w:pPr>
    <w:rPr>
      <w:rFonts w:ascii="Arial" w:hAnsi="Arial"/>
      <w:szCs w:val="24"/>
      <w:lang w:val="en-GB"/>
    </w:rPr>
  </w:style>
  <w:style w:type="table" w:styleId="Tabelraster">
    <w:name w:val="Table Grid"/>
    <w:basedOn w:val="Standaardtabel"/>
    <w:uiPriority w:val="59"/>
    <w:rsid w:val="006A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rsid w:val="006A40C9"/>
    <w:pPr>
      <w:spacing w:after="120" w:line="240" w:lineRule="auto"/>
    </w:pPr>
    <w:rPr>
      <w:szCs w:val="24"/>
    </w:rPr>
  </w:style>
  <w:style w:type="character" w:customStyle="1" w:styleId="PlattetekstChar">
    <w:name w:val="Platte tekst Char"/>
    <w:basedOn w:val="Standaardalinea-lettertype"/>
    <w:link w:val="Plattetekst"/>
    <w:rsid w:val="006A40C9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Standaardtabel"/>
    <w:uiPriority w:val="60"/>
    <w:rsid w:val="006A40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rsid w:val="00B12512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E44739-DC6C-4112-9DC2-2782AEC0F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0</TotalTime>
  <Pages>1</Pages>
  <Words>244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 Masclee</dc:creator>
  <cp:lastModifiedBy>Masclee, Gwen</cp:lastModifiedBy>
  <cp:revision>2</cp:revision>
  <cp:lastPrinted>2016-10-10T18:00:00Z</cp:lastPrinted>
  <dcterms:created xsi:type="dcterms:W3CDTF">2018-10-01T08:03:00Z</dcterms:created>
  <dcterms:modified xsi:type="dcterms:W3CDTF">2018-10-01T08:03:00Z</dcterms:modified>
</cp:coreProperties>
</file>